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BC6" w:rsidRDefault="00560BC6" w:rsidP="00560BC6">
      <w:pPr>
        <w:jc w:val="both"/>
        <w:rPr>
          <w:rFonts w:cstheme="minorHAnsi"/>
          <w:lang w:val="en-GB"/>
        </w:rPr>
      </w:pPr>
      <w:r w:rsidRPr="00560BC6">
        <w:rPr>
          <w:rFonts w:cstheme="minorHAnsi"/>
          <w:lang w:val="en-GB"/>
        </w:rPr>
        <w:t>Additional Table 1. Characteristics of recipients, according to the increase or not of the CV-IPV after the switch.</w:t>
      </w:r>
    </w:p>
    <w:p w:rsidR="00560BC6" w:rsidRPr="00560BC6" w:rsidRDefault="00560BC6" w:rsidP="00560BC6">
      <w:pPr>
        <w:jc w:val="both"/>
        <w:rPr>
          <w:rFonts w:cstheme="minorHAnsi"/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95"/>
        <w:gridCol w:w="2121"/>
        <w:gridCol w:w="1701"/>
        <w:gridCol w:w="845"/>
      </w:tblGrid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Variables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center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Post switch decrease of </w:t>
            </w:r>
          </w:p>
          <w:p w:rsidR="00560BC6" w:rsidRPr="00560BC6" w:rsidRDefault="00560BC6" w:rsidP="002662C2">
            <w:pPr>
              <w:jc w:val="center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CV-IPV (n= 28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center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Post switch increase of</w:t>
            </w:r>
          </w:p>
          <w:p w:rsidR="00560BC6" w:rsidRPr="00560BC6" w:rsidRDefault="00560BC6" w:rsidP="002662C2">
            <w:pPr>
              <w:jc w:val="center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CV-IPV (n= 26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i/>
                <w:iCs/>
                <w:lang w:val="en-GB"/>
              </w:rPr>
            </w:pPr>
            <w:r w:rsidRPr="00560BC6">
              <w:rPr>
                <w:rFonts w:cstheme="minorHAnsi"/>
                <w:i/>
                <w:iCs/>
                <w:lang w:val="en-GB"/>
              </w:rPr>
              <w:t>p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Transplanted organ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Kidney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Liver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Combined: </w:t>
            </w:r>
          </w:p>
          <w:p w:rsidR="00560BC6" w:rsidRPr="00560BC6" w:rsidRDefault="00560BC6" w:rsidP="002662C2">
            <w:pPr>
              <w:pStyle w:val="Paragraphedeliste"/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                   Liver-kidney</w:t>
            </w:r>
          </w:p>
          <w:p w:rsidR="00560BC6" w:rsidRPr="00560BC6" w:rsidRDefault="00560BC6" w:rsidP="002662C2">
            <w:pPr>
              <w:pStyle w:val="Paragraphedeliste"/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                   Pancreas-kidney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5 (53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1 (39.3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 (7.1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            1 (3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            1 (3.6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5 (57.7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9 (34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 (7.7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            2 (7.7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            0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94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Recipients’ age (years), mean ± SD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61 ± 14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56 ± 15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30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Recipients’ gender, male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7 (60.7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5 (57.7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89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Time from transplantation to conversion to LCP-tac</w:t>
            </w:r>
            <w:r w:rsidRPr="00560BC6">
              <w:rPr>
                <w:rFonts w:cstheme="minorHAnsi"/>
                <w:sz w:val="24"/>
                <w:szCs w:val="24"/>
                <w:lang w:val="en-GB"/>
              </w:rPr>
              <w:t>rolimus</w:t>
            </w:r>
            <w:r w:rsidRPr="00560BC6">
              <w:rPr>
                <w:rFonts w:cstheme="minorHAnsi"/>
                <w:lang w:val="en-GB"/>
              </w:rPr>
              <w:t xml:space="preserve"> (months), median (IQR</w:t>
            </w:r>
            <w:r w:rsidRPr="00560BC6">
              <w:rPr>
                <w:rFonts w:cstheme="minorHAnsi"/>
                <w:vertAlign w:val="subscript"/>
                <w:lang w:val="en-GB"/>
              </w:rPr>
              <w:t>25-75</w:t>
            </w:r>
            <w:r w:rsidRPr="00560BC6">
              <w:rPr>
                <w:rFonts w:cstheme="minorHAnsi"/>
                <w:lang w:val="en-GB"/>
              </w:rPr>
              <w:t>)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4 (12 – 60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4 (13 - 41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69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Cause of switch (%)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side effects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Local practice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0 (35.7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8 (64.3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6 (23.1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0 (76.9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38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Associated Immunosuppression regimen (%)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MPA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everolimus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azathioprine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steroids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5 (53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7 (25.0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4 (85.7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6 (61.5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6 (23.1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8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3 (88.5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5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Tac</w:t>
            </w:r>
            <w:r w:rsidRPr="00560BC6">
              <w:rPr>
                <w:rFonts w:cstheme="minorHAnsi"/>
                <w:sz w:val="24"/>
                <w:szCs w:val="24"/>
                <w:lang w:val="en-GB"/>
              </w:rPr>
              <w:t>rolimus</w:t>
            </w:r>
            <w:r w:rsidRPr="00560BC6">
              <w:rPr>
                <w:rFonts w:cstheme="minorHAnsi"/>
                <w:lang w:val="en-GB"/>
              </w:rPr>
              <w:t xml:space="preserve"> monotherapy (%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Tac</w:t>
            </w:r>
            <w:r w:rsidRPr="00560BC6">
              <w:rPr>
                <w:rFonts w:cstheme="minorHAnsi"/>
                <w:sz w:val="24"/>
                <w:szCs w:val="24"/>
                <w:lang w:val="en-GB"/>
              </w:rPr>
              <w:t>rolimus</w:t>
            </w:r>
            <w:r w:rsidRPr="00560BC6">
              <w:rPr>
                <w:rFonts w:cstheme="minorHAnsi"/>
                <w:lang w:val="en-GB"/>
              </w:rPr>
              <w:t xml:space="preserve"> bitherapy with: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steroids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MPA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everolimus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Tac</w:t>
            </w:r>
            <w:r w:rsidRPr="00560BC6">
              <w:rPr>
                <w:rFonts w:cstheme="minorHAnsi"/>
                <w:sz w:val="24"/>
                <w:szCs w:val="24"/>
                <w:lang w:val="en-GB"/>
              </w:rPr>
              <w:t>rolimus</w:t>
            </w:r>
            <w:r w:rsidRPr="00560BC6">
              <w:rPr>
                <w:rFonts w:cstheme="minorHAnsi"/>
                <w:lang w:val="en-GB"/>
              </w:rPr>
              <w:t xml:space="preserve"> tritherapy with: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MPA and steroids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everolimus and steroids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 xml:space="preserve">azathioprine and steroids 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7 (25.0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4 (14.3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 (7.1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0 (71.4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4 (50.0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5 (17.9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6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6 (23.1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3 (11.5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8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 (7.7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20 (76.9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4 (53.8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5 (19.2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 (3.8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76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7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&gt;0.99</w:t>
            </w:r>
          </w:p>
        </w:tc>
      </w:tr>
      <w:tr w:rsidR="00560BC6" w:rsidRPr="00560BC6" w:rsidTr="002662C2">
        <w:tc>
          <w:tcPr>
            <w:tcW w:w="439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Serum creatinine (µmol/L), median (IQR</w:t>
            </w:r>
            <w:r w:rsidRPr="00560BC6">
              <w:rPr>
                <w:rFonts w:cstheme="minorHAnsi"/>
                <w:vertAlign w:val="subscript"/>
                <w:lang w:val="en-GB"/>
              </w:rPr>
              <w:t>25-75</w:t>
            </w:r>
            <w:r w:rsidRPr="00560BC6">
              <w:rPr>
                <w:rFonts w:cstheme="minorHAnsi"/>
                <w:lang w:val="en-GB"/>
              </w:rPr>
              <w:t>)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one year before conversion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at conversion</w:t>
            </w:r>
          </w:p>
          <w:p w:rsidR="00560BC6" w:rsidRPr="00560BC6" w:rsidRDefault="00560BC6" w:rsidP="002662C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one year after conversion</w:t>
            </w:r>
          </w:p>
        </w:tc>
        <w:tc>
          <w:tcPr>
            <w:tcW w:w="212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29 (101; 158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39 (99; 150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40; 109; 170)</w:t>
            </w:r>
          </w:p>
        </w:tc>
        <w:tc>
          <w:tcPr>
            <w:tcW w:w="1701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49 (99; 156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32 (109; 151)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125 (99; 150)</w:t>
            </w:r>
          </w:p>
        </w:tc>
        <w:tc>
          <w:tcPr>
            <w:tcW w:w="845" w:type="dxa"/>
          </w:tcPr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82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80</w:t>
            </w:r>
          </w:p>
          <w:p w:rsidR="00560BC6" w:rsidRPr="00560BC6" w:rsidRDefault="00560BC6" w:rsidP="002662C2">
            <w:pPr>
              <w:jc w:val="both"/>
              <w:rPr>
                <w:rFonts w:cstheme="minorHAnsi"/>
                <w:lang w:val="en-GB"/>
              </w:rPr>
            </w:pPr>
            <w:r w:rsidRPr="00560BC6">
              <w:rPr>
                <w:rFonts w:cstheme="minorHAnsi"/>
                <w:lang w:val="en-GB"/>
              </w:rPr>
              <w:t>0.25</w:t>
            </w:r>
          </w:p>
        </w:tc>
      </w:tr>
    </w:tbl>
    <w:p w:rsidR="00560BC6" w:rsidRPr="00560BC6" w:rsidRDefault="00560BC6" w:rsidP="00560BC6">
      <w:pPr>
        <w:jc w:val="both"/>
        <w:rPr>
          <w:rFonts w:cstheme="minorHAnsi"/>
          <w:lang w:val="en-GB"/>
        </w:rPr>
      </w:pPr>
    </w:p>
    <w:p w:rsidR="00FB7F43" w:rsidRDefault="00FB7F43"/>
    <w:sectPr w:rsidR="00FB7F43" w:rsidSect="004F46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A316D"/>
    <w:multiLevelType w:val="hybridMultilevel"/>
    <w:tmpl w:val="61928784"/>
    <w:lvl w:ilvl="0" w:tplc="A008CA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D6812"/>
    <w:multiLevelType w:val="hybridMultilevel"/>
    <w:tmpl w:val="935A77C2"/>
    <w:lvl w:ilvl="0" w:tplc="113ED71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C6"/>
    <w:rsid w:val="00560BC6"/>
    <w:rsid w:val="00FB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114BD"/>
  <w15:chartTrackingRefBased/>
  <w15:docId w15:val="{D7248A57-5F98-4FC5-A6FB-F177AF3A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BC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0B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60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BELLO Arnaud</dc:creator>
  <cp:keywords/>
  <dc:description/>
  <cp:lastModifiedBy>DEL BELLO Arnaud</cp:lastModifiedBy>
  <cp:revision>1</cp:revision>
  <dcterms:created xsi:type="dcterms:W3CDTF">2021-10-01T14:03:00Z</dcterms:created>
  <dcterms:modified xsi:type="dcterms:W3CDTF">2021-10-01T14:06:00Z</dcterms:modified>
</cp:coreProperties>
</file>